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6AA25" w14:textId="47473338" w:rsidR="00132E46" w:rsidRPr="006B1FFA" w:rsidRDefault="00D46D03" w:rsidP="00132E46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B1FF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upplementary </w:t>
      </w:r>
      <w:r w:rsidR="00132E46" w:rsidRPr="006B1FF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Pr="006B1FFA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132E46" w:rsidRPr="006B1FF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132E46" w:rsidRPr="006B1FFA">
        <w:rPr>
          <w:rFonts w:ascii="Times New Roman" w:hAnsi="Times New Roman" w:cs="Times New Roman"/>
          <w:sz w:val="22"/>
          <w:szCs w:val="22"/>
          <w:lang w:val="en-US"/>
        </w:rPr>
        <w:t>Classification criteria of symptoms</w:t>
      </w:r>
    </w:p>
    <w:p w14:paraId="19D39AFB" w14:textId="2A2775C3" w:rsidR="00132E46" w:rsidRDefault="00132E46" w:rsidP="00132E46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2E7AB9">
        <w:rPr>
          <w:rFonts w:ascii="Times New Roman" w:hAnsi="Times New Roman"/>
          <w:noProof/>
          <w:lang w:eastAsia="it-IT"/>
        </w:rPr>
        <w:drawing>
          <wp:inline distT="0" distB="0" distL="0" distR="0" wp14:anchorId="598AC5EB" wp14:editId="3BD7BC5C">
            <wp:extent cx="1607820" cy="1002523"/>
            <wp:effectExtent l="0" t="0" r="5080" b="127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10731" cy="1004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A3433" w14:textId="77777777" w:rsidR="00132E46" w:rsidRDefault="00132E46" w:rsidP="00132E46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2C85AE10" w14:textId="694968D4" w:rsidR="00C10896" w:rsidRPr="00FC1B06" w:rsidRDefault="00D46D0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C1B06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Figure 1.</w:t>
      </w:r>
      <w:r w:rsidRPr="00FC1B06">
        <w:rPr>
          <w:rFonts w:ascii="Times New Roman" w:hAnsi="Times New Roman" w:cs="Times New Roman"/>
          <w:sz w:val="22"/>
          <w:szCs w:val="22"/>
          <w:lang w:val="en-US"/>
        </w:rPr>
        <w:t xml:space="preserve"> Clinical manifestations of RMD patients. </w:t>
      </w:r>
    </w:p>
    <w:p w14:paraId="4DB30E1C" w14:textId="1EF5279D" w:rsidR="00D46D03" w:rsidRPr="00FC1B06" w:rsidRDefault="00D46D0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D9A48D2" w14:textId="105DE334" w:rsidR="00DB1E73" w:rsidRDefault="00D46D03">
      <w:r w:rsidRPr="00D46D03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1700B6E" wp14:editId="4B18BEB6">
            <wp:extent cx="3080825" cy="3010486"/>
            <wp:effectExtent l="0" t="0" r="5715" b="0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E05563DA-6AE3-4AB7-A006-15A8A1680D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DB1E73">
        <w:rPr>
          <w:noProof/>
        </w:rPr>
        <w:drawing>
          <wp:inline distT="0" distB="0" distL="0" distR="0" wp14:anchorId="14CE3729" wp14:editId="32D889B6">
            <wp:extent cx="2940050" cy="2940099"/>
            <wp:effectExtent l="0" t="0" r="12700" b="12700"/>
            <wp:docPr id="2" name="Grafico 2">
              <a:extLst xmlns:a="http://schemas.openxmlformats.org/drawingml/2006/main">
                <a:ext uri="{FF2B5EF4-FFF2-40B4-BE49-F238E27FC236}">
                  <a16:creationId xmlns:a16="http://schemas.microsoft.com/office/drawing/2014/main" id="{8E68AA91-BDCA-42A6-A0A2-1081F04764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7F49167" w14:textId="4C7AC46E" w:rsidR="00557E1F" w:rsidRDefault="00557E1F"/>
    <w:p w14:paraId="1CCE89A7" w14:textId="3A838F67" w:rsidR="00557E1F" w:rsidRDefault="00557E1F"/>
    <w:p w14:paraId="6421440C" w14:textId="77777777" w:rsidR="00557E1F" w:rsidRDefault="00557E1F"/>
    <w:p w14:paraId="6E84B0A1" w14:textId="7379067F" w:rsidR="00557E1F" w:rsidRDefault="00557E1F"/>
    <w:p w14:paraId="34DEF3AA" w14:textId="05B0C643" w:rsidR="00557E1F" w:rsidRPr="00FC1B06" w:rsidRDefault="00557E1F" w:rsidP="00557E1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C1B06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2</w:t>
      </w:r>
      <w:r w:rsidRPr="00FC1B06">
        <w:rPr>
          <w:rFonts w:ascii="Times New Roman" w:hAnsi="Times New Roman" w:cs="Times New Roman"/>
          <w:sz w:val="22"/>
          <w:szCs w:val="22"/>
          <w:lang w:val="en-US"/>
        </w:rPr>
        <w:t>. Factors associated with COVID-19 symptoms develop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1302"/>
        <w:gridCol w:w="1327"/>
        <w:gridCol w:w="1355"/>
        <w:gridCol w:w="992"/>
        <w:gridCol w:w="1560"/>
        <w:gridCol w:w="814"/>
      </w:tblGrid>
      <w:tr w:rsidR="00557E1F" w:rsidRPr="00F856DA" w14:paraId="7488C78A" w14:textId="77777777" w:rsidTr="00256726">
        <w:trPr>
          <w:trHeight w:val="605"/>
        </w:trPr>
        <w:tc>
          <w:tcPr>
            <w:tcW w:w="0" w:type="auto"/>
            <w:hideMark/>
          </w:tcPr>
          <w:p w14:paraId="6836853D" w14:textId="77777777" w:rsidR="00557E1F" w:rsidRPr="00845C7C" w:rsidRDefault="00557E1F" w:rsidP="00256726">
            <w:pPr>
              <w:rPr>
                <w:b/>
                <w:sz w:val="20"/>
                <w:lang w:val="en-GB"/>
              </w:rPr>
            </w:pPr>
            <w:r w:rsidRPr="00845C7C">
              <w:rPr>
                <w:b/>
                <w:sz w:val="20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0EA2761D" w14:textId="77777777" w:rsidR="00557E1F" w:rsidRDefault="00557E1F" w:rsidP="002567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ositive </w:t>
            </w:r>
            <w:proofErr w:type="spellStart"/>
            <w:r>
              <w:rPr>
                <w:b/>
                <w:sz w:val="20"/>
              </w:rPr>
              <w:t>cases</w:t>
            </w:r>
            <w:proofErr w:type="spellEnd"/>
          </w:p>
          <w:p w14:paraId="099A012B" w14:textId="77777777" w:rsidR="00557E1F" w:rsidRPr="00F856DA" w:rsidRDefault="00557E1F" w:rsidP="002567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 = 66</w:t>
            </w:r>
          </w:p>
        </w:tc>
        <w:tc>
          <w:tcPr>
            <w:tcW w:w="1327" w:type="dxa"/>
            <w:hideMark/>
          </w:tcPr>
          <w:p w14:paraId="742B7ECC" w14:textId="77777777" w:rsidR="00557E1F" w:rsidRDefault="00557E1F" w:rsidP="00256726">
            <w:pPr>
              <w:rPr>
                <w:b/>
                <w:sz w:val="20"/>
              </w:rPr>
            </w:pPr>
            <w:r w:rsidRPr="00F856DA">
              <w:rPr>
                <w:b/>
                <w:sz w:val="20"/>
              </w:rPr>
              <w:t>Positiv</w:t>
            </w:r>
            <w:r>
              <w:rPr>
                <w:b/>
                <w:sz w:val="20"/>
              </w:rPr>
              <w:t xml:space="preserve">e </w:t>
            </w:r>
            <w:proofErr w:type="spellStart"/>
            <w:r>
              <w:rPr>
                <w:b/>
                <w:sz w:val="20"/>
              </w:rPr>
              <w:t>symptomatic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cases</w:t>
            </w:r>
            <w:proofErr w:type="spellEnd"/>
          </w:p>
          <w:p w14:paraId="43AC5072" w14:textId="77777777" w:rsidR="00557E1F" w:rsidRPr="00F856DA" w:rsidRDefault="00557E1F" w:rsidP="002567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 = 27</w:t>
            </w:r>
          </w:p>
        </w:tc>
        <w:tc>
          <w:tcPr>
            <w:tcW w:w="1289" w:type="dxa"/>
            <w:hideMark/>
          </w:tcPr>
          <w:p w14:paraId="4496F477" w14:textId="77777777" w:rsidR="00557E1F" w:rsidRDefault="00557E1F" w:rsidP="002567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ositivi </w:t>
            </w:r>
            <w:proofErr w:type="spellStart"/>
            <w:r>
              <w:rPr>
                <w:b/>
                <w:sz w:val="20"/>
              </w:rPr>
              <w:t>asimptomatic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cases</w:t>
            </w:r>
            <w:proofErr w:type="spellEnd"/>
          </w:p>
          <w:p w14:paraId="6E2D44E8" w14:textId="77777777" w:rsidR="00557E1F" w:rsidRPr="00F856DA" w:rsidRDefault="00557E1F" w:rsidP="002567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n = 38</w:t>
            </w:r>
          </w:p>
        </w:tc>
        <w:tc>
          <w:tcPr>
            <w:tcW w:w="992" w:type="dxa"/>
          </w:tcPr>
          <w:p w14:paraId="59B963A7" w14:textId="77777777" w:rsidR="00557E1F" w:rsidRPr="00F856DA" w:rsidRDefault="00557E1F" w:rsidP="00256726">
            <w:pPr>
              <w:rPr>
                <w:b/>
                <w:sz w:val="20"/>
              </w:rPr>
            </w:pPr>
            <w:r w:rsidRPr="00F856DA">
              <w:rPr>
                <w:b/>
                <w:sz w:val="20"/>
              </w:rPr>
              <w:t>OR</w:t>
            </w:r>
          </w:p>
        </w:tc>
        <w:tc>
          <w:tcPr>
            <w:tcW w:w="1560" w:type="dxa"/>
          </w:tcPr>
          <w:p w14:paraId="3830E2BF" w14:textId="77777777" w:rsidR="00557E1F" w:rsidRPr="00F856DA" w:rsidRDefault="00557E1F" w:rsidP="00256726">
            <w:pPr>
              <w:rPr>
                <w:b/>
                <w:sz w:val="20"/>
              </w:rPr>
            </w:pPr>
            <w:r w:rsidRPr="00F856DA">
              <w:rPr>
                <w:b/>
                <w:sz w:val="20"/>
              </w:rPr>
              <w:t>95 % CI</w:t>
            </w:r>
          </w:p>
        </w:tc>
        <w:tc>
          <w:tcPr>
            <w:tcW w:w="0" w:type="auto"/>
          </w:tcPr>
          <w:p w14:paraId="46779480" w14:textId="77777777" w:rsidR="00557E1F" w:rsidRPr="00F856DA" w:rsidRDefault="00557E1F" w:rsidP="00256726">
            <w:pPr>
              <w:rPr>
                <w:b/>
                <w:sz w:val="20"/>
              </w:rPr>
            </w:pPr>
            <w:r w:rsidRPr="00F856DA">
              <w:rPr>
                <w:b/>
                <w:sz w:val="20"/>
              </w:rPr>
              <w:t xml:space="preserve">P </w:t>
            </w:r>
            <w:proofErr w:type="spellStart"/>
            <w:r w:rsidRPr="00F856DA">
              <w:rPr>
                <w:b/>
                <w:sz w:val="20"/>
              </w:rPr>
              <w:t>value</w:t>
            </w:r>
            <w:proofErr w:type="spellEnd"/>
          </w:p>
        </w:tc>
      </w:tr>
      <w:tr w:rsidR="00557E1F" w:rsidRPr="00F856DA" w14:paraId="16ABBC8A" w14:textId="77777777" w:rsidTr="00256726">
        <w:trPr>
          <w:trHeight w:val="225"/>
        </w:trPr>
        <w:tc>
          <w:tcPr>
            <w:tcW w:w="0" w:type="auto"/>
            <w:hideMark/>
          </w:tcPr>
          <w:p w14:paraId="3E5BFF8E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  <w:lang w:val="en-GB"/>
              </w:rPr>
              <w:t>A</w:t>
            </w:r>
            <w:r w:rsidRPr="00E15D55">
              <w:rPr>
                <w:sz w:val="20"/>
                <w:lang w:val="en-GB"/>
              </w:rPr>
              <w:t>ge, mean (SD), years</w:t>
            </w:r>
          </w:p>
        </w:tc>
        <w:tc>
          <w:tcPr>
            <w:tcW w:w="0" w:type="auto"/>
          </w:tcPr>
          <w:p w14:paraId="6A67BF54" w14:textId="77777777" w:rsidR="00557E1F" w:rsidRPr="00F856DA" w:rsidRDefault="00557E1F" w:rsidP="00256726">
            <w:pPr>
              <w:rPr>
                <w:sz w:val="20"/>
              </w:rPr>
            </w:pPr>
            <w:r w:rsidRPr="00F856DA">
              <w:rPr>
                <w:sz w:val="20"/>
              </w:rPr>
              <w:t>55 (13.9)</w:t>
            </w:r>
          </w:p>
        </w:tc>
        <w:tc>
          <w:tcPr>
            <w:tcW w:w="1327" w:type="dxa"/>
          </w:tcPr>
          <w:p w14:paraId="2923E411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50 (13.4)</w:t>
            </w:r>
          </w:p>
        </w:tc>
        <w:tc>
          <w:tcPr>
            <w:tcW w:w="1289" w:type="dxa"/>
          </w:tcPr>
          <w:p w14:paraId="60F11EE4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55 (13.5)</w:t>
            </w:r>
          </w:p>
        </w:tc>
        <w:tc>
          <w:tcPr>
            <w:tcW w:w="992" w:type="dxa"/>
          </w:tcPr>
          <w:p w14:paraId="1D3AEBF2" w14:textId="77777777" w:rsidR="00557E1F" w:rsidRPr="00F856DA" w:rsidRDefault="00557E1F" w:rsidP="00256726">
            <w:pPr>
              <w:rPr>
                <w:sz w:val="20"/>
              </w:rPr>
            </w:pPr>
          </w:p>
        </w:tc>
        <w:tc>
          <w:tcPr>
            <w:tcW w:w="1560" w:type="dxa"/>
          </w:tcPr>
          <w:p w14:paraId="787A5197" w14:textId="77777777" w:rsidR="00557E1F" w:rsidRPr="00F856DA" w:rsidRDefault="00557E1F" w:rsidP="00256726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07991448" w14:textId="77777777" w:rsidR="00557E1F" w:rsidRPr="00F856DA" w:rsidRDefault="00557E1F" w:rsidP="00256726">
            <w:pPr>
              <w:rPr>
                <w:sz w:val="20"/>
              </w:rPr>
            </w:pPr>
          </w:p>
        </w:tc>
      </w:tr>
      <w:tr w:rsidR="00557E1F" w:rsidRPr="00F856DA" w14:paraId="1E143D2D" w14:textId="77777777" w:rsidTr="00256726">
        <w:trPr>
          <w:trHeight w:val="1225"/>
        </w:trPr>
        <w:tc>
          <w:tcPr>
            <w:tcW w:w="0" w:type="auto"/>
          </w:tcPr>
          <w:p w14:paraId="556CBE51" w14:textId="77777777" w:rsidR="00557E1F" w:rsidRPr="00247A31" w:rsidRDefault="00557E1F" w:rsidP="002567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Age group</w:t>
            </w:r>
          </w:p>
          <w:p w14:paraId="47CE0E81" w14:textId="77777777" w:rsidR="00557E1F" w:rsidRPr="00F856DA" w:rsidRDefault="00557E1F" w:rsidP="00256726">
            <w:pPr>
              <w:rPr>
                <w:sz w:val="20"/>
              </w:rPr>
            </w:pPr>
            <w:r w:rsidRPr="00F856DA">
              <w:rPr>
                <w:sz w:val="20"/>
              </w:rPr>
              <w:t>19-43 (%)</w:t>
            </w:r>
          </w:p>
          <w:p w14:paraId="470F45FA" w14:textId="77777777" w:rsidR="00557E1F" w:rsidRPr="00F856DA" w:rsidRDefault="00557E1F" w:rsidP="00256726">
            <w:pPr>
              <w:rPr>
                <w:sz w:val="20"/>
              </w:rPr>
            </w:pPr>
            <w:r w:rsidRPr="00F856DA">
              <w:rPr>
                <w:sz w:val="20"/>
              </w:rPr>
              <w:t>44-53 (%)</w:t>
            </w:r>
          </w:p>
          <w:p w14:paraId="2FFC5CDD" w14:textId="77777777" w:rsidR="00557E1F" w:rsidRPr="00F856DA" w:rsidRDefault="00557E1F" w:rsidP="00256726">
            <w:pPr>
              <w:rPr>
                <w:sz w:val="20"/>
              </w:rPr>
            </w:pPr>
            <w:r w:rsidRPr="00F856DA">
              <w:rPr>
                <w:sz w:val="20"/>
              </w:rPr>
              <w:t>54-63 (%)</w:t>
            </w:r>
          </w:p>
          <w:p w14:paraId="7F836A57" w14:textId="77777777" w:rsidR="00557E1F" w:rsidRPr="00124118" w:rsidRDefault="00557E1F" w:rsidP="00256726">
            <w:pPr>
              <w:rPr>
                <w:b/>
                <w:sz w:val="20"/>
              </w:rPr>
            </w:pPr>
            <w:r w:rsidRPr="00F856DA">
              <w:rPr>
                <w:sz w:val="20"/>
              </w:rPr>
              <w:t>64-83 (%)</w:t>
            </w:r>
          </w:p>
        </w:tc>
        <w:tc>
          <w:tcPr>
            <w:tcW w:w="0" w:type="auto"/>
          </w:tcPr>
          <w:p w14:paraId="6F93868F" w14:textId="77777777" w:rsidR="00557E1F" w:rsidRDefault="00557E1F" w:rsidP="00256726">
            <w:pPr>
              <w:rPr>
                <w:sz w:val="20"/>
              </w:rPr>
            </w:pPr>
          </w:p>
          <w:p w14:paraId="099E1F01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 xml:space="preserve">17 </w:t>
            </w:r>
          </w:p>
          <w:p w14:paraId="12181101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 xml:space="preserve">12 </w:t>
            </w:r>
          </w:p>
          <w:p w14:paraId="40510A36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 xml:space="preserve">16 </w:t>
            </w:r>
          </w:p>
          <w:p w14:paraId="000191F6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 xml:space="preserve">20 </w:t>
            </w:r>
          </w:p>
        </w:tc>
        <w:tc>
          <w:tcPr>
            <w:tcW w:w="1327" w:type="dxa"/>
          </w:tcPr>
          <w:p w14:paraId="574943C3" w14:textId="77777777" w:rsidR="00557E1F" w:rsidRDefault="00557E1F" w:rsidP="00256726">
            <w:pPr>
              <w:rPr>
                <w:sz w:val="20"/>
              </w:rPr>
            </w:pPr>
          </w:p>
          <w:p w14:paraId="30B96EED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7 (41.2)</w:t>
            </w:r>
          </w:p>
          <w:p w14:paraId="54E14EB1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7 (58.3)</w:t>
            </w:r>
          </w:p>
          <w:p w14:paraId="6294B8E9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8 (50)</w:t>
            </w:r>
          </w:p>
          <w:p w14:paraId="7E86AFF6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5 (25)</w:t>
            </w:r>
          </w:p>
        </w:tc>
        <w:tc>
          <w:tcPr>
            <w:tcW w:w="1289" w:type="dxa"/>
          </w:tcPr>
          <w:p w14:paraId="10197119" w14:textId="77777777" w:rsidR="00557E1F" w:rsidRDefault="00557E1F" w:rsidP="00256726">
            <w:pPr>
              <w:rPr>
                <w:sz w:val="20"/>
              </w:rPr>
            </w:pPr>
          </w:p>
          <w:p w14:paraId="3B1481F5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0 (58.9)</w:t>
            </w:r>
          </w:p>
          <w:p w14:paraId="1CCA5E7C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5 (41.6)</w:t>
            </w:r>
          </w:p>
          <w:p w14:paraId="1A9783A8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8 (50)</w:t>
            </w:r>
          </w:p>
          <w:p w14:paraId="41A277E2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5 (75)</w:t>
            </w:r>
          </w:p>
        </w:tc>
        <w:tc>
          <w:tcPr>
            <w:tcW w:w="992" w:type="dxa"/>
          </w:tcPr>
          <w:p w14:paraId="10DDE741" w14:textId="77777777" w:rsidR="00557E1F" w:rsidRDefault="00557E1F" w:rsidP="00256726">
            <w:pPr>
              <w:rPr>
                <w:sz w:val="20"/>
              </w:rPr>
            </w:pPr>
          </w:p>
          <w:p w14:paraId="2BFD6D66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98</w:t>
            </w:r>
          </w:p>
          <w:p w14:paraId="345AB227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2.31</w:t>
            </w:r>
          </w:p>
          <w:p w14:paraId="167162AE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.57</w:t>
            </w:r>
          </w:p>
          <w:p w14:paraId="16E35EE4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560" w:type="dxa"/>
          </w:tcPr>
          <w:p w14:paraId="2BBC14B7" w14:textId="77777777" w:rsidR="00557E1F" w:rsidRDefault="00557E1F" w:rsidP="00256726">
            <w:pPr>
              <w:rPr>
                <w:sz w:val="20"/>
              </w:rPr>
            </w:pPr>
          </w:p>
          <w:p w14:paraId="697379AF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3186-3.0141</w:t>
            </w:r>
          </w:p>
          <w:p w14:paraId="0E101A2D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6455-8.2668</w:t>
            </w:r>
          </w:p>
          <w:p w14:paraId="1AC8DD88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507-4.9176</w:t>
            </w:r>
          </w:p>
          <w:p w14:paraId="26E77230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1083-1.1215</w:t>
            </w:r>
          </w:p>
        </w:tc>
        <w:tc>
          <w:tcPr>
            <w:tcW w:w="0" w:type="auto"/>
          </w:tcPr>
          <w:p w14:paraId="181475BB" w14:textId="77777777" w:rsidR="00557E1F" w:rsidRDefault="00557E1F" w:rsidP="00256726">
            <w:pPr>
              <w:rPr>
                <w:sz w:val="20"/>
              </w:rPr>
            </w:pPr>
          </w:p>
          <w:p w14:paraId="63F535B0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97</w:t>
            </w:r>
          </w:p>
          <w:p w14:paraId="511987F7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1981</w:t>
            </w:r>
          </w:p>
          <w:p w14:paraId="5B81DF34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4307</w:t>
            </w:r>
          </w:p>
          <w:p w14:paraId="205CAAE1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0771</w:t>
            </w:r>
          </w:p>
        </w:tc>
      </w:tr>
      <w:tr w:rsidR="00557E1F" w:rsidRPr="00F856DA" w14:paraId="05518EB2" w14:textId="77777777" w:rsidTr="00256726">
        <w:trPr>
          <w:trHeight w:val="295"/>
        </w:trPr>
        <w:tc>
          <w:tcPr>
            <w:tcW w:w="0" w:type="auto"/>
            <w:hideMark/>
          </w:tcPr>
          <w:p w14:paraId="097BAD1C" w14:textId="77777777" w:rsidR="00557E1F" w:rsidRPr="00124118" w:rsidRDefault="00557E1F" w:rsidP="00256726">
            <w:pPr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Female</w:t>
            </w:r>
            <w:proofErr w:type="spellEnd"/>
            <w:r w:rsidRPr="00124118">
              <w:rPr>
                <w:b/>
                <w:sz w:val="20"/>
              </w:rPr>
              <w:t>, n (%)</w:t>
            </w:r>
          </w:p>
        </w:tc>
        <w:tc>
          <w:tcPr>
            <w:tcW w:w="0" w:type="auto"/>
          </w:tcPr>
          <w:p w14:paraId="68ACC2C4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327" w:type="dxa"/>
          </w:tcPr>
          <w:p w14:paraId="46B8D0DD" w14:textId="77777777" w:rsidR="00557E1F" w:rsidRPr="00F856DA" w:rsidRDefault="00557E1F" w:rsidP="00256726">
            <w:pPr>
              <w:tabs>
                <w:tab w:val="left" w:pos="810"/>
              </w:tabs>
              <w:rPr>
                <w:sz w:val="20"/>
              </w:rPr>
            </w:pPr>
            <w:r>
              <w:rPr>
                <w:sz w:val="20"/>
              </w:rPr>
              <w:t>19 (46.3)</w:t>
            </w:r>
          </w:p>
        </w:tc>
        <w:tc>
          <w:tcPr>
            <w:tcW w:w="1289" w:type="dxa"/>
          </w:tcPr>
          <w:p w14:paraId="3B318B32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22 (55.7)</w:t>
            </w:r>
          </w:p>
        </w:tc>
        <w:tc>
          <w:tcPr>
            <w:tcW w:w="992" w:type="dxa"/>
          </w:tcPr>
          <w:p w14:paraId="76B5DFFE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.7273</w:t>
            </w:r>
          </w:p>
        </w:tc>
        <w:tc>
          <w:tcPr>
            <w:tcW w:w="1560" w:type="dxa"/>
          </w:tcPr>
          <w:p w14:paraId="3A5F0384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606-4.9233</w:t>
            </w:r>
          </w:p>
        </w:tc>
        <w:tc>
          <w:tcPr>
            <w:tcW w:w="0" w:type="auto"/>
          </w:tcPr>
          <w:p w14:paraId="6A16BCB0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3064</w:t>
            </w:r>
          </w:p>
        </w:tc>
      </w:tr>
      <w:tr w:rsidR="00557E1F" w:rsidRPr="00F856DA" w14:paraId="7D8DA084" w14:textId="77777777" w:rsidTr="00256726">
        <w:trPr>
          <w:trHeight w:val="195"/>
        </w:trPr>
        <w:tc>
          <w:tcPr>
            <w:tcW w:w="0" w:type="auto"/>
            <w:hideMark/>
          </w:tcPr>
          <w:p w14:paraId="24DC0594" w14:textId="77777777" w:rsidR="00557E1F" w:rsidRPr="00F856DA" w:rsidRDefault="00557E1F" w:rsidP="00256726">
            <w:pPr>
              <w:rPr>
                <w:sz w:val="20"/>
              </w:rPr>
            </w:pPr>
            <w:proofErr w:type="spellStart"/>
            <w:r w:rsidRPr="00F856DA">
              <w:rPr>
                <w:b/>
                <w:sz w:val="20"/>
              </w:rPr>
              <w:t>Diagnosi</w:t>
            </w:r>
            <w:r>
              <w:rPr>
                <w:b/>
                <w:sz w:val="20"/>
              </w:rPr>
              <w:t>s</w:t>
            </w:r>
            <w:proofErr w:type="spellEnd"/>
          </w:p>
        </w:tc>
        <w:tc>
          <w:tcPr>
            <w:tcW w:w="0" w:type="auto"/>
          </w:tcPr>
          <w:p w14:paraId="27CEBA1C" w14:textId="77777777" w:rsidR="00557E1F" w:rsidRPr="00F856DA" w:rsidRDefault="00557E1F" w:rsidP="00256726">
            <w:pPr>
              <w:rPr>
                <w:sz w:val="20"/>
              </w:rPr>
            </w:pPr>
          </w:p>
        </w:tc>
        <w:tc>
          <w:tcPr>
            <w:tcW w:w="1327" w:type="dxa"/>
          </w:tcPr>
          <w:p w14:paraId="40C6989E" w14:textId="77777777" w:rsidR="00557E1F" w:rsidRPr="00F856DA" w:rsidRDefault="00557E1F" w:rsidP="00256726">
            <w:pPr>
              <w:rPr>
                <w:sz w:val="20"/>
              </w:rPr>
            </w:pPr>
          </w:p>
        </w:tc>
        <w:tc>
          <w:tcPr>
            <w:tcW w:w="1289" w:type="dxa"/>
          </w:tcPr>
          <w:p w14:paraId="1DD9B413" w14:textId="77777777" w:rsidR="00557E1F" w:rsidRPr="00F856DA" w:rsidRDefault="00557E1F" w:rsidP="00256726">
            <w:pPr>
              <w:rPr>
                <w:sz w:val="20"/>
              </w:rPr>
            </w:pPr>
          </w:p>
        </w:tc>
        <w:tc>
          <w:tcPr>
            <w:tcW w:w="992" w:type="dxa"/>
          </w:tcPr>
          <w:p w14:paraId="43DE0C1A" w14:textId="77777777" w:rsidR="00557E1F" w:rsidRPr="00F856DA" w:rsidRDefault="00557E1F" w:rsidP="00256726">
            <w:pPr>
              <w:rPr>
                <w:sz w:val="20"/>
              </w:rPr>
            </w:pPr>
          </w:p>
        </w:tc>
        <w:tc>
          <w:tcPr>
            <w:tcW w:w="1560" w:type="dxa"/>
          </w:tcPr>
          <w:p w14:paraId="38831B0F" w14:textId="77777777" w:rsidR="00557E1F" w:rsidRPr="00F856DA" w:rsidRDefault="00557E1F" w:rsidP="00256726">
            <w:pPr>
              <w:rPr>
                <w:sz w:val="20"/>
              </w:rPr>
            </w:pPr>
          </w:p>
        </w:tc>
        <w:tc>
          <w:tcPr>
            <w:tcW w:w="0" w:type="auto"/>
          </w:tcPr>
          <w:p w14:paraId="18B1F195" w14:textId="77777777" w:rsidR="00557E1F" w:rsidRPr="00F856DA" w:rsidRDefault="00557E1F" w:rsidP="00256726">
            <w:pPr>
              <w:rPr>
                <w:sz w:val="20"/>
              </w:rPr>
            </w:pPr>
          </w:p>
        </w:tc>
      </w:tr>
      <w:tr w:rsidR="00557E1F" w14:paraId="676A73CC" w14:textId="77777777" w:rsidTr="00256726">
        <w:trPr>
          <w:trHeight w:val="565"/>
        </w:trPr>
        <w:tc>
          <w:tcPr>
            <w:tcW w:w="0" w:type="auto"/>
          </w:tcPr>
          <w:p w14:paraId="3D53DB6B" w14:textId="77777777" w:rsidR="00557E1F" w:rsidRPr="00F856DA" w:rsidRDefault="00557E1F" w:rsidP="00256726">
            <w:pPr>
              <w:rPr>
                <w:b/>
                <w:sz w:val="20"/>
              </w:rPr>
            </w:pPr>
            <w:r>
              <w:rPr>
                <w:sz w:val="20"/>
              </w:rPr>
              <w:t>RA</w:t>
            </w:r>
          </w:p>
          <w:p w14:paraId="55156E43" w14:textId="77777777" w:rsidR="00557E1F" w:rsidRPr="00F856DA" w:rsidRDefault="00557E1F" w:rsidP="00256726">
            <w:pPr>
              <w:rPr>
                <w:b/>
                <w:sz w:val="20"/>
              </w:rPr>
            </w:pPr>
            <w:proofErr w:type="spellStart"/>
            <w:r w:rsidRPr="00F856DA">
              <w:rPr>
                <w:sz w:val="20"/>
              </w:rPr>
              <w:t>Sp</w:t>
            </w:r>
            <w:r>
              <w:rPr>
                <w:sz w:val="20"/>
              </w:rPr>
              <w:t>A</w:t>
            </w:r>
            <w:proofErr w:type="spellEnd"/>
          </w:p>
        </w:tc>
        <w:tc>
          <w:tcPr>
            <w:tcW w:w="0" w:type="auto"/>
          </w:tcPr>
          <w:p w14:paraId="3233EABD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36</w:t>
            </w:r>
          </w:p>
          <w:p w14:paraId="0CC12BCE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327" w:type="dxa"/>
          </w:tcPr>
          <w:p w14:paraId="69BA3AD3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5 (41.7)</w:t>
            </w:r>
          </w:p>
          <w:p w14:paraId="286FAB50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2 (41.4)</w:t>
            </w:r>
          </w:p>
        </w:tc>
        <w:tc>
          <w:tcPr>
            <w:tcW w:w="1289" w:type="dxa"/>
          </w:tcPr>
          <w:p w14:paraId="5F0BDCCD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21 (58.3)</w:t>
            </w:r>
          </w:p>
          <w:p w14:paraId="65227BE9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4 (58.6)</w:t>
            </w:r>
          </w:p>
        </w:tc>
        <w:tc>
          <w:tcPr>
            <w:tcW w:w="992" w:type="dxa"/>
          </w:tcPr>
          <w:p w14:paraId="76F898DF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.0119</w:t>
            </w:r>
          </w:p>
          <w:p w14:paraId="3A0D8D30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.3714</w:t>
            </w:r>
          </w:p>
        </w:tc>
        <w:tc>
          <w:tcPr>
            <w:tcW w:w="1560" w:type="dxa"/>
          </w:tcPr>
          <w:p w14:paraId="34EE2CC0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375-2.7302</w:t>
            </w:r>
          </w:p>
          <w:p w14:paraId="30379213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5018-3.7479</w:t>
            </w:r>
          </w:p>
        </w:tc>
        <w:tc>
          <w:tcPr>
            <w:tcW w:w="0" w:type="auto"/>
          </w:tcPr>
          <w:p w14:paraId="5EEBB1F3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9814</w:t>
            </w:r>
          </w:p>
          <w:p w14:paraId="1316A952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5380</w:t>
            </w:r>
          </w:p>
        </w:tc>
      </w:tr>
      <w:tr w:rsidR="00557E1F" w:rsidRPr="00F856DA" w14:paraId="2DD040DD" w14:textId="77777777" w:rsidTr="00256726">
        <w:trPr>
          <w:trHeight w:val="368"/>
        </w:trPr>
        <w:tc>
          <w:tcPr>
            <w:tcW w:w="0" w:type="auto"/>
          </w:tcPr>
          <w:p w14:paraId="79E93E1C" w14:textId="77777777" w:rsidR="00557E1F" w:rsidRPr="00F856DA" w:rsidRDefault="00557E1F" w:rsidP="002567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Anti-</w:t>
            </w:r>
            <w:proofErr w:type="spellStart"/>
            <w:r>
              <w:rPr>
                <w:b/>
                <w:sz w:val="20"/>
              </w:rPr>
              <w:t>rheumatic</w:t>
            </w:r>
            <w:proofErr w:type="spellEnd"/>
            <w:r>
              <w:rPr>
                <w:b/>
                <w:sz w:val="20"/>
              </w:rPr>
              <w:t xml:space="preserve"> treatment</w:t>
            </w:r>
          </w:p>
        </w:tc>
        <w:tc>
          <w:tcPr>
            <w:tcW w:w="0" w:type="auto"/>
          </w:tcPr>
          <w:p w14:paraId="0400B2AF" w14:textId="77777777" w:rsidR="00557E1F" w:rsidRPr="00F856DA" w:rsidRDefault="00557E1F" w:rsidP="00256726">
            <w:pPr>
              <w:rPr>
                <w:b/>
                <w:sz w:val="20"/>
              </w:rPr>
            </w:pPr>
          </w:p>
        </w:tc>
        <w:tc>
          <w:tcPr>
            <w:tcW w:w="1327" w:type="dxa"/>
          </w:tcPr>
          <w:p w14:paraId="29D39674" w14:textId="77777777" w:rsidR="00557E1F" w:rsidRPr="00F856DA" w:rsidRDefault="00557E1F" w:rsidP="00256726">
            <w:pPr>
              <w:rPr>
                <w:b/>
                <w:sz w:val="20"/>
              </w:rPr>
            </w:pPr>
          </w:p>
        </w:tc>
        <w:tc>
          <w:tcPr>
            <w:tcW w:w="1289" w:type="dxa"/>
          </w:tcPr>
          <w:p w14:paraId="353FA06E" w14:textId="77777777" w:rsidR="00557E1F" w:rsidRPr="00F856DA" w:rsidRDefault="00557E1F" w:rsidP="00256726">
            <w:pPr>
              <w:rPr>
                <w:b/>
                <w:sz w:val="20"/>
              </w:rPr>
            </w:pPr>
          </w:p>
        </w:tc>
        <w:tc>
          <w:tcPr>
            <w:tcW w:w="992" w:type="dxa"/>
          </w:tcPr>
          <w:p w14:paraId="64FA6FF4" w14:textId="77777777" w:rsidR="00557E1F" w:rsidRPr="00F856DA" w:rsidRDefault="00557E1F" w:rsidP="00256726">
            <w:pPr>
              <w:rPr>
                <w:b/>
                <w:sz w:val="20"/>
              </w:rPr>
            </w:pPr>
          </w:p>
        </w:tc>
        <w:tc>
          <w:tcPr>
            <w:tcW w:w="1560" w:type="dxa"/>
          </w:tcPr>
          <w:p w14:paraId="76A5D53B" w14:textId="77777777" w:rsidR="00557E1F" w:rsidRPr="00F856DA" w:rsidRDefault="00557E1F" w:rsidP="00256726">
            <w:pPr>
              <w:rPr>
                <w:b/>
                <w:sz w:val="20"/>
              </w:rPr>
            </w:pPr>
          </w:p>
        </w:tc>
        <w:tc>
          <w:tcPr>
            <w:tcW w:w="0" w:type="auto"/>
          </w:tcPr>
          <w:p w14:paraId="52F2205C" w14:textId="77777777" w:rsidR="00557E1F" w:rsidRPr="00F856DA" w:rsidRDefault="00557E1F" w:rsidP="00256726">
            <w:pPr>
              <w:rPr>
                <w:b/>
                <w:sz w:val="20"/>
              </w:rPr>
            </w:pPr>
          </w:p>
        </w:tc>
      </w:tr>
      <w:tr w:rsidR="00557E1F" w:rsidRPr="004D240F" w14:paraId="02DADED2" w14:textId="77777777" w:rsidTr="00256726">
        <w:trPr>
          <w:trHeight w:val="983"/>
        </w:trPr>
        <w:tc>
          <w:tcPr>
            <w:tcW w:w="0" w:type="auto"/>
          </w:tcPr>
          <w:p w14:paraId="29553727" w14:textId="77777777" w:rsidR="00557E1F" w:rsidRPr="0039332D" w:rsidRDefault="00557E1F" w:rsidP="00256726">
            <w:pPr>
              <w:rPr>
                <w:b/>
                <w:bCs/>
                <w:sz w:val="20"/>
                <w:lang w:val="en-GB"/>
              </w:rPr>
            </w:pPr>
            <w:r w:rsidRPr="0039332D">
              <w:rPr>
                <w:b/>
                <w:bCs/>
                <w:sz w:val="20"/>
                <w:lang w:val="en-GB"/>
              </w:rPr>
              <w:lastRenderedPageBreak/>
              <w:t>b/</w:t>
            </w:r>
            <w:proofErr w:type="spellStart"/>
            <w:r w:rsidRPr="0039332D">
              <w:rPr>
                <w:b/>
                <w:bCs/>
                <w:sz w:val="20"/>
                <w:lang w:val="en-GB"/>
              </w:rPr>
              <w:t>tsDMARDs</w:t>
            </w:r>
            <w:proofErr w:type="spellEnd"/>
            <w:r w:rsidRPr="0039332D">
              <w:rPr>
                <w:b/>
                <w:bCs/>
                <w:sz w:val="20"/>
                <w:lang w:val="en-GB"/>
              </w:rPr>
              <w:t xml:space="preserve"> (%)</w:t>
            </w:r>
          </w:p>
          <w:p w14:paraId="453196FA" w14:textId="77777777" w:rsidR="00557E1F" w:rsidRPr="0039332D" w:rsidRDefault="00557E1F" w:rsidP="00256726">
            <w:pPr>
              <w:rPr>
                <w:b/>
                <w:bCs/>
                <w:sz w:val="20"/>
                <w:lang w:val="en-GB"/>
              </w:rPr>
            </w:pPr>
            <w:r w:rsidRPr="0039332D">
              <w:rPr>
                <w:b/>
                <w:bCs/>
                <w:sz w:val="20"/>
                <w:lang w:val="en-GB"/>
              </w:rPr>
              <w:t>mono</w:t>
            </w:r>
          </w:p>
          <w:p w14:paraId="1A79DD6C" w14:textId="77777777" w:rsidR="00557E1F" w:rsidRPr="0039332D" w:rsidRDefault="00557E1F" w:rsidP="00256726">
            <w:pPr>
              <w:spacing w:after="200" w:line="276" w:lineRule="auto"/>
              <w:rPr>
                <w:b/>
                <w:bCs/>
                <w:sz w:val="20"/>
                <w:lang w:val="en-GB"/>
              </w:rPr>
            </w:pPr>
            <w:proofErr w:type="spellStart"/>
            <w:r w:rsidRPr="0039332D">
              <w:rPr>
                <w:b/>
                <w:bCs/>
                <w:sz w:val="20"/>
                <w:lang w:val="en-GB"/>
              </w:rPr>
              <w:t>csDMARDs</w:t>
            </w:r>
            <w:proofErr w:type="spellEnd"/>
            <w:r>
              <w:rPr>
                <w:b/>
                <w:bCs/>
                <w:sz w:val="20"/>
                <w:lang w:val="en-GB"/>
              </w:rPr>
              <w:t xml:space="preserve"> association </w:t>
            </w:r>
            <w:r w:rsidRPr="0039332D">
              <w:rPr>
                <w:b/>
                <w:bCs/>
                <w:sz w:val="20"/>
                <w:lang w:val="en-GB"/>
              </w:rPr>
              <w:t>(%)</w:t>
            </w:r>
          </w:p>
        </w:tc>
        <w:tc>
          <w:tcPr>
            <w:tcW w:w="0" w:type="auto"/>
          </w:tcPr>
          <w:p w14:paraId="50304197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55</w:t>
            </w:r>
          </w:p>
          <w:p w14:paraId="66511106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35</w:t>
            </w:r>
          </w:p>
          <w:p w14:paraId="4F0704D8" w14:textId="77777777" w:rsidR="00557E1F" w:rsidRPr="00994704" w:rsidRDefault="00557E1F" w:rsidP="00256726">
            <w:pPr>
              <w:spacing w:after="200" w:line="276" w:lineRule="auto"/>
              <w:rPr>
                <w:sz w:val="20"/>
              </w:rPr>
            </w:pPr>
            <w:r w:rsidRPr="00994704">
              <w:rPr>
                <w:sz w:val="20"/>
              </w:rPr>
              <w:t>20</w:t>
            </w:r>
          </w:p>
        </w:tc>
        <w:tc>
          <w:tcPr>
            <w:tcW w:w="1327" w:type="dxa"/>
          </w:tcPr>
          <w:p w14:paraId="5B51C15C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24 (43.6)</w:t>
            </w:r>
            <w:r w:rsidRPr="00994704">
              <w:rPr>
                <w:sz w:val="20"/>
              </w:rPr>
              <w:br/>
              <w:t>14 (40)</w:t>
            </w:r>
            <w:r w:rsidRPr="00994704">
              <w:rPr>
                <w:sz w:val="20"/>
              </w:rPr>
              <w:br/>
              <w:t>10 (50)</w:t>
            </w:r>
          </w:p>
        </w:tc>
        <w:tc>
          <w:tcPr>
            <w:tcW w:w="1289" w:type="dxa"/>
          </w:tcPr>
          <w:p w14:paraId="6A73E007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31 (56.3)</w:t>
            </w:r>
            <w:r w:rsidRPr="00994704">
              <w:rPr>
                <w:sz w:val="20"/>
              </w:rPr>
              <w:br/>
              <w:t>21 (60)</w:t>
            </w:r>
            <w:r w:rsidRPr="00994704">
              <w:rPr>
                <w:sz w:val="20"/>
              </w:rPr>
              <w:br/>
              <w:t>10 (50)</w:t>
            </w:r>
          </w:p>
        </w:tc>
        <w:tc>
          <w:tcPr>
            <w:tcW w:w="992" w:type="dxa"/>
          </w:tcPr>
          <w:p w14:paraId="7A66652D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1.8065</w:t>
            </w:r>
          </w:p>
          <w:p w14:paraId="45445A1F" w14:textId="77777777" w:rsidR="00557E1F" w:rsidRPr="00994704" w:rsidRDefault="00557E1F" w:rsidP="00256726">
            <w:pPr>
              <w:spacing w:after="200" w:line="276" w:lineRule="auto"/>
              <w:rPr>
                <w:sz w:val="20"/>
              </w:rPr>
            </w:pPr>
            <w:r w:rsidRPr="00994704">
              <w:rPr>
                <w:sz w:val="20"/>
              </w:rPr>
              <w:t>0.8718</w:t>
            </w:r>
            <w:r w:rsidRPr="00994704">
              <w:rPr>
                <w:sz w:val="20"/>
              </w:rPr>
              <w:br/>
              <w:t>1.6471</w:t>
            </w:r>
          </w:p>
        </w:tc>
        <w:tc>
          <w:tcPr>
            <w:tcW w:w="1560" w:type="dxa"/>
          </w:tcPr>
          <w:p w14:paraId="6A422AF4" w14:textId="77777777" w:rsidR="00557E1F" w:rsidRPr="00994704" w:rsidRDefault="00557E1F" w:rsidP="00256726">
            <w:pPr>
              <w:spacing w:after="200" w:line="276" w:lineRule="auto"/>
              <w:rPr>
                <w:sz w:val="20"/>
              </w:rPr>
            </w:pPr>
            <w:r w:rsidRPr="00994704">
              <w:rPr>
                <w:sz w:val="20"/>
              </w:rPr>
              <w:t>0.4222-7.7299</w:t>
            </w:r>
            <w:r w:rsidRPr="00994704">
              <w:rPr>
                <w:sz w:val="20"/>
              </w:rPr>
              <w:br/>
              <w:t>0.3241-2.3447</w:t>
            </w:r>
            <w:r w:rsidRPr="00994704">
              <w:rPr>
                <w:sz w:val="20"/>
              </w:rPr>
              <w:br/>
              <w:t>0.5685-4.7717</w:t>
            </w:r>
          </w:p>
        </w:tc>
        <w:tc>
          <w:tcPr>
            <w:tcW w:w="0" w:type="auto"/>
          </w:tcPr>
          <w:p w14:paraId="0776CEBA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0.4253</w:t>
            </w:r>
          </w:p>
          <w:p w14:paraId="73E56140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0.7858</w:t>
            </w:r>
          </w:p>
          <w:p w14:paraId="41D0D07B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0.3579</w:t>
            </w:r>
          </w:p>
        </w:tc>
      </w:tr>
      <w:tr w:rsidR="00557E1F" w14:paraId="38B27B5D" w14:textId="77777777" w:rsidTr="00256726">
        <w:trPr>
          <w:trHeight w:val="524"/>
        </w:trPr>
        <w:tc>
          <w:tcPr>
            <w:tcW w:w="0" w:type="auto"/>
          </w:tcPr>
          <w:p w14:paraId="21A2D37E" w14:textId="77777777" w:rsidR="00557E1F" w:rsidRPr="004A1E02" w:rsidRDefault="00557E1F" w:rsidP="00256726">
            <w:pPr>
              <w:rPr>
                <w:b/>
                <w:bCs/>
                <w:sz w:val="20"/>
                <w:lang w:val="en-GB"/>
              </w:rPr>
            </w:pPr>
            <w:proofErr w:type="spellStart"/>
            <w:r>
              <w:rPr>
                <w:b/>
                <w:bCs/>
                <w:sz w:val="20"/>
                <w:lang w:val="en-GB"/>
              </w:rPr>
              <w:t>bDMARDs</w:t>
            </w:r>
            <w:proofErr w:type="spellEnd"/>
            <w:r>
              <w:rPr>
                <w:b/>
                <w:bCs/>
                <w:sz w:val="20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14:paraId="7E983AE6" w14:textId="77777777" w:rsidR="00557E1F" w:rsidRPr="00994704" w:rsidRDefault="00557E1F" w:rsidP="00256726">
            <w:pPr>
              <w:spacing w:after="200" w:line="276" w:lineRule="auto"/>
              <w:rPr>
                <w:sz w:val="20"/>
              </w:rPr>
            </w:pPr>
            <w:r w:rsidRPr="00994704">
              <w:rPr>
                <w:sz w:val="20"/>
              </w:rPr>
              <w:t>51</w:t>
            </w:r>
          </w:p>
        </w:tc>
        <w:tc>
          <w:tcPr>
            <w:tcW w:w="1327" w:type="dxa"/>
          </w:tcPr>
          <w:p w14:paraId="31188E41" w14:textId="77777777" w:rsidR="00557E1F" w:rsidRPr="00994704" w:rsidRDefault="00557E1F" w:rsidP="00256726">
            <w:pPr>
              <w:spacing w:after="200" w:line="276" w:lineRule="auto"/>
              <w:rPr>
                <w:sz w:val="20"/>
              </w:rPr>
            </w:pPr>
            <w:r w:rsidRPr="00994704">
              <w:rPr>
                <w:sz w:val="20"/>
              </w:rPr>
              <w:t>22 (43.2)</w:t>
            </w:r>
          </w:p>
        </w:tc>
        <w:tc>
          <w:tcPr>
            <w:tcW w:w="1289" w:type="dxa"/>
          </w:tcPr>
          <w:p w14:paraId="16162177" w14:textId="77777777" w:rsidR="00557E1F" w:rsidRPr="00994704" w:rsidRDefault="00557E1F" w:rsidP="00256726">
            <w:pPr>
              <w:spacing w:after="200" w:line="276" w:lineRule="auto"/>
              <w:rPr>
                <w:sz w:val="20"/>
              </w:rPr>
            </w:pPr>
            <w:r w:rsidRPr="00994704">
              <w:rPr>
                <w:sz w:val="20"/>
              </w:rPr>
              <w:t>29 (56.8)</w:t>
            </w:r>
          </w:p>
        </w:tc>
        <w:tc>
          <w:tcPr>
            <w:tcW w:w="992" w:type="dxa"/>
          </w:tcPr>
          <w:p w14:paraId="6A0EA181" w14:textId="77777777" w:rsidR="00557E1F" w:rsidRPr="00994704" w:rsidRDefault="00557E1F" w:rsidP="00256726">
            <w:pPr>
              <w:spacing w:after="200" w:line="276" w:lineRule="auto"/>
              <w:rPr>
                <w:sz w:val="20"/>
              </w:rPr>
            </w:pPr>
            <w:r w:rsidRPr="00994704">
              <w:rPr>
                <w:sz w:val="20"/>
              </w:rPr>
              <w:t>1.3655</w:t>
            </w:r>
          </w:p>
        </w:tc>
        <w:tc>
          <w:tcPr>
            <w:tcW w:w="1560" w:type="dxa"/>
          </w:tcPr>
          <w:p w14:paraId="4E56B272" w14:textId="77777777" w:rsidR="00557E1F" w:rsidRPr="00994704" w:rsidRDefault="00557E1F" w:rsidP="00256726">
            <w:pPr>
              <w:spacing w:after="200" w:line="276" w:lineRule="auto"/>
              <w:rPr>
                <w:sz w:val="20"/>
              </w:rPr>
            </w:pPr>
            <w:r w:rsidRPr="00994704">
              <w:rPr>
                <w:sz w:val="20"/>
              </w:rPr>
              <w:t>0.4009-4.6515</w:t>
            </w:r>
          </w:p>
        </w:tc>
        <w:tc>
          <w:tcPr>
            <w:tcW w:w="0" w:type="auto"/>
          </w:tcPr>
          <w:p w14:paraId="6F089E6C" w14:textId="77777777" w:rsidR="00557E1F" w:rsidRPr="00994704" w:rsidRDefault="00557E1F" w:rsidP="00256726">
            <w:pPr>
              <w:spacing w:after="200" w:line="276" w:lineRule="auto"/>
              <w:rPr>
                <w:sz w:val="20"/>
              </w:rPr>
            </w:pPr>
            <w:r w:rsidRPr="00994704">
              <w:rPr>
                <w:sz w:val="20"/>
              </w:rPr>
              <w:t>0.6184</w:t>
            </w:r>
          </w:p>
        </w:tc>
      </w:tr>
      <w:tr w:rsidR="00557E1F" w:rsidRPr="00DC4EF8" w14:paraId="7BC96282" w14:textId="77777777" w:rsidTr="00256726">
        <w:trPr>
          <w:trHeight w:val="479"/>
        </w:trPr>
        <w:tc>
          <w:tcPr>
            <w:tcW w:w="0" w:type="auto"/>
          </w:tcPr>
          <w:p w14:paraId="32336871" w14:textId="77777777" w:rsidR="00557E1F" w:rsidRPr="003617FB" w:rsidRDefault="00557E1F" w:rsidP="00256726">
            <w:pPr>
              <w:rPr>
                <w:b/>
                <w:bCs/>
                <w:sz w:val="20"/>
              </w:rPr>
            </w:pPr>
            <w:proofErr w:type="spellStart"/>
            <w:r w:rsidRPr="003617FB">
              <w:rPr>
                <w:b/>
                <w:bCs/>
                <w:sz w:val="20"/>
              </w:rPr>
              <w:t>tsDMARDs</w:t>
            </w:r>
            <w:proofErr w:type="spellEnd"/>
            <w:r w:rsidRPr="003617FB">
              <w:rPr>
                <w:b/>
                <w:bCs/>
                <w:sz w:val="20"/>
              </w:rPr>
              <w:t xml:space="preserve"> (%)</w:t>
            </w:r>
          </w:p>
        </w:tc>
        <w:tc>
          <w:tcPr>
            <w:tcW w:w="0" w:type="auto"/>
          </w:tcPr>
          <w:p w14:paraId="793A7FBA" w14:textId="77777777" w:rsidR="00557E1F" w:rsidRPr="00DC4EF8" w:rsidRDefault="00557E1F" w:rsidP="00256726">
            <w:pPr>
              <w:spacing w:after="200" w:line="276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27" w:type="dxa"/>
          </w:tcPr>
          <w:p w14:paraId="54430A1D" w14:textId="77777777" w:rsidR="00557E1F" w:rsidRPr="00DC4EF8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2 (50)</w:t>
            </w:r>
          </w:p>
        </w:tc>
        <w:tc>
          <w:tcPr>
            <w:tcW w:w="1289" w:type="dxa"/>
          </w:tcPr>
          <w:p w14:paraId="2AE7EB01" w14:textId="77777777" w:rsidR="00557E1F" w:rsidRPr="00DC4EF8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2 (50)</w:t>
            </w:r>
          </w:p>
        </w:tc>
        <w:tc>
          <w:tcPr>
            <w:tcW w:w="992" w:type="dxa"/>
          </w:tcPr>
          <w:p w14:paraId="1E2F517E" w14:textId="77777777" w:rsidR="00557E1F" w:rsidRPr="00DC4EF8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.44</w:t>
            </w:r>
          </w:p>
        </w:tc>
        <w:tc>
          <w:tcPr>
            <w:tcW w:w="1560" w:type="dxa"/>
          </w:tcPr>
          <w:p w14:paraId="1856173B" w14:textId="77777777" w:rsidR="00557E1F" w:rsidRPr="00DC4EF8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1900-10.9132</w:t>
            </w:r>
          </w:p>
        </w:tc>
        <w:tc>
          <w:tcPr>
            <w:tcW w:w="0" w:type="auto"/>
          </w:tcPr>
          <w:p w14:paraId="39C5FEB6" w14:textId="77777777" w:rsidR="00557E1F" w:rsidRPr="00DC4EF8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7242</w:t>
            </w:r>
          </w:p>
        </w:tc>
      </w:tr>
      <w:tr w:rsidR="00557E1F" w:rsidRPr="00124118" w14:paraId="3A9C93CA" w14:textId="77777777" w:rsidTr="00256726">
        <w:trPr>
          <w:trHeight w:val="347"/>
        </w:trPr>
        <w:tc>
          <w:tcPr>
            <w:tcW w:w="0" w:type="auto"/>
          </w:tcPr>
          <w:p w14:paraId="77D4FF9F" w14:textId="77777777" w:rsidR="00557E1F" w:rsidRPr="00124118" w:rsidRDefault="00557E1F" w:rsidP="00256726">
            <w:pPr>
              <w:rPr>
                <w:b/>
                <w:sz w:val="20"/>
              </w:rPr>
            </w:pPr>
            <w:proofErr w:type="spellStart"/>
            <w:r w:rsidRPr="00124118">
              <w:rPr>
                <w:b/>
                <w:bCs/>
                <w:sz w:val="20"/>
              </w:rPr>
              <w:t>csDMARDs</w:t>
            </w:r>
            <w:proofErr w:type="spellEnd"/>
            <w:r w:rsidRPr="00124118">
              <w:rPr>
                <w:b/>
                <w:bCs/>
                <w:sz w:val="20"/>
              </w:rPr>
              <w:t xml:space="preserve"> mono (%)</w:t>
            </w:r>
          </w:p>
        </w:tc>
        <w:tc>
          <w:tcPr>
            <w:tcW w:w="0" w:type="auto"/>
          </w:tcPr>
          <w:p w14:paraId="415F7444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10</w:t>
            </w:r>
          </w:p>
        </w:tc>
        <w:tc>
          <w:tcPr>
            <w:tcW w:w="1327" w:type="dxa"/>
          </w:tcPr>
          <w:p w14:paraId="05FC3823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3 (30)</w:t>
            </w:r>
          </w:p>
        </w:tc>
        <w:tc>
          <w:tcPr>
            <w:tcW w:w="1289" w:type="dxa"/>
          </w:tcPr>
          <w:p w14:paraId="38024B9D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7 (70)</w:t>
            </w:r>
          </w:p>
        </w:tc>
        <w:tc>
          <w:tcPr>
            <w:tcW w:w="992" w:type="dxa"/>
          </w:tcPr>
          <w:p w14:paraId="4B1BA904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0.5536</w:t>
            </w:r>
          </w:p>
        </w:tc>
        <w:tc>
          <w:tcPr>
            <w:tcW w:w="1560" w:type="dxa"/>
          </w:tcPr>
          <w:p w14:paraId="7F2FD644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0.1294-2.3688</w:t>
            </w:r>
          </w:p>
        </w:tc>
        <w:tc>
          <w:tcPr>
            <w:tcW w:w="0" w:type="auto"/>
          </w:tcPr>
          <w:p w14:paraId="693BEA68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0.4253</w:t>
            </w:r>
          </w:p>
        </w:tc>
      </w:tr>
      <w:tr w:rsidR="00557E1F" w:rsidRPr="00F856DA" w14:paraId="39F84659" w14:textId="77777777" w:rsidTr="00256726">
        <w:trPr>
          <w:trHeight w:val="605"/>
        </w:trPr>
        <w:tc>
          <w:tcPr>
            <w:tcW w:w="0" w:type="auto"/>
            <w:hideMark/>
          </w:tcPr>
          <w:p w14:paraId="23DE7777" w14:textId="77777777" w:rsidR="00557E1F" w:rsidRPr="004A1E02" w:rsidRDefault="00557E1F" w:rsidP="00256726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DN</w:t>
            </w:r>
            <w:r w:rsidRPr="00F856DA">
              <w:rPr>
                <w:b/>
                <w:bCs/>
                <w:sz w:val="20"/>
              </w:rPr>
              <w:t xml:space="preserve"> (%) </w:t>
            </w:r>
            <w:r>
              <w:rPr>
                <w:b/>
                <w:bCs/>
                <w:sz w:val="20"/>
              </w:rPr>
              <w:t>–</w:t>
            </w:r>
            <w:r w:rsidRPr="00F856DA">
              <w:rPr>
                <w:b/>
                <w:bCs/>
                <w:sz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</w:rPr>
              <w:t>avarage</w:t>
            </w:r>
            <w:proofErr w:type="spellEnd"/>
            <w:r>
              <w:rPr>
                <w:b/>
                <w:bCs/>
                <w:sz w:val="20"/>
              </w:rPr>
              <w:t xml:space="preserve"> dose</w:t>
            </w:r>
          </w:p>
          <w:p w14:paraId="2899C3DC" w14:textId="77777777" w:rsidR="00557E1F" w:rsidRPr="0039332D" w:rsidRDefault="00557E1F" w:rsidP="00256726">
            <w:pPr>
              <w:rPr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≤</w:t>
            </w:r>
            <w:r w:rsidRPr="0039332D">
              <w:rPr>
                <w:b/>
                <w:bCs/>
                <w:sz w:val="20"/>
              </w:rPr>
              <w:t>2.</w:t>
            </w:r>
            <w:r>
              <w:rPr>
                <w:b/>
                <w:bCs/>
                <w:sz w:val="20"/>
              </w:rPr>
              <w:t xml:space="preserve">5 </w:t>
            </w:r>
            <w:r w:rsidRPr="0039332D">
              <w:rPr>
                <w:b/>
                <w:bCs/>
                <w:sz w:val="20"/>
              </w:rPr>
              <w:t>mg</w:t>
            </w:r>
          </w:p>
          <w:p w14:paraId="2DFB882B" w14:textId="77777777" w:rsidR="00557E1F" w:rsidRPr="002A2183" w:rsidRDefault="00557E1F" w:rsidP="002567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&gt;2.5 mg</w:t>
            </w:r>
          </w:p>
        </w:tc>
        <w:tc>
          <w:tcPr>
            <w:tcW w:w="0" w:type="auto"/>
            <w:hideMark/>
          </w:tcPr>
          <w:p w14:paraId="25A3AAC5" w14:textId="77777777" w:rsidR="00557E1F" w:rsidRPr="00994704" w:rsidRDefault="00557E1F" w:rsidP="00256726">
            <w:pPr>
              <w:rPr>
                <w:bCs/>
                <w:sz w:val="20"/>
              </w:rPr>
            </w:pPr>
            <w:r w:rsidRPr="00994704">
              <w:rPr>
                <w:bCs/>
                <w:sz w:val="20"/>
              </w:rPr>
              <w:t>19 – 4.2 mg</w:t>
            </w:r>
          </w:p>
          <w:p w14:paraId="12DB168B" w14:textId="77777777" w:rsidR="00557E1F" w:rsidRPr="00994704" w:rsidRDefault="00557E1F" w:rsidP="00256726">
            <w:pPr>
              <w:rPr>
                <w:bCs/>
                <w:sz w:val="20"/>
              </w:rPr>
            </w:pPr>
            <w:r w:rsidRPr="00994704">
              <w:rPr>
                <w:bCs/>
                <w:sz w:val="20"/>
              </w:rPr>
              <w:t xml:space="preserve">7 </w:t>
            </w:r>
          </w:p>
          <w:p w14:paraId="79FC9734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 xml:space="preserve">12 </w:t>
            </w:r>
          </w:p>
        </w:tc>
        <w:tc>
          <w:tcPr>
            <w:tcW w:w="1327" w:type="dxa"/>
            <w:hideMark/>
          </w:tcPr>
          <w:p w14:paraId="6A419562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8 (42)</w:t>
            </w:r>
          </w:p>
          <w:p w14:paraId="710CB53A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1 (14.3)</w:t>
            </w:r>
          </w:p>
          <w:p w14:paraId="0F91701A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7 (58.3)</w:t>
            </w:r>
          </w:p>
        </w:tc>
        <w:tc>
          <w:tcPr>
            <w:tcW w:w="1289" w:type="dxa"/>
          </w:tcPr>
          <w:p w14:paraId="59865D00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11 (58)</w:t>
            </w:r>
          </w:p>
          <w:p w14:paraId="12AAB4C0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6 (85.7)</w:t>
            </w:r>
          </w:p>
          <w:p w14:paraId="39E4E4DE" w14:textId="77777777" w:rsidR="00557E1F" w:rsidRPr="00994704" w:rsidRDefault="00557E1F" w:rsidP="00256726">
            <w:pPr>
              <w:rPr>
                <w:sz w:val="20"/>
              </w:rPr>
            </w:pPr>
            <w:r w:rsidRPr="00994704">
              <w:rPr>
                <w:sz w:val="20"/>
              </w:rPr>
              <w:t>5 (41.7)</w:t>
            </w:r>
          </w:p>
        </w:tc>
        <w:tc>
          <w:tcPr>
            <w:tcW w:w="992" w:type="dxa"/>
          </w:tcPr>
          <w:p w14:paraId="1D2CFE8E" w14:textId="77777777" w:rsidR="00557E1F" w:rsidRPr="00994704" w:rsidRDefault="00557E1F" w:rsidP="00256726">
            <w:pPr>
              <w:rPr>
                <w:bCs/>
                <w:sz w:val="20"/>
              </w:rPr>
            </w:pPr>
            <w:r w:rsidRPr="00994704">
              <w:rPr>
                <w:bCs/>
                <w:sz w:val="20"/>
              </w:rPr>
              <w:t>1.0335</w:t>
            </w:r>
          </w:p>
          <w:p w14:paraId="622E4242" w14:textId="77777777" w:rsidR="00557E1F" w:rsidRPr="00994704" w:rsidRDefault="00557E1F" w:rsidP="00256726">
            <w:pPr>
              <w:rPr>
                <w:bCs/>
                <w:sz w:val="20"/>
              </w:rPr>
            </w:pPr>
            <w:r w:rsidRPr="00994704">
              <w:rPr>
                <w:bCs/>
                <w:sz w:val="20"/>
              </w:rPr>
              <w:t>0.2051</w:t>
            </w:r>
          </w:p>
          <w:p w14:paraId="23B0D26B" w14:textId="77777777" w:rsidR="00557E1F" w:rsidRPr="00994704" w:rsidRDefault="00557E1F" w:rsidP="00256726">
            <w:pPr>
              <w:rPr>
                <w:bCs/>
                <w:sz w:val="20"/>
              </w:rPr>
            </w:pPr>
            <w:r w:rsidRPr="00994704">
              <w:rPr>
                <w:bCs/>
                <w:sz w:val="20"/>
              </w:rPr>
              <w:t>2.31</w:t>
            </w:r>
          </w:p>
        </w:tc>
        <w:tc>
          <w:tcPr>
            <w:tcW w:w="1560" w:type="dxa"/>
          </w:tcPr>
          <w:p w14:paraId="518510B0" w14:textId="77777777" w:rsidR="00557E1F" w:rsidRPr="00994704" w:rsidRDefault="00557E1F" w:rsidP="00256726">
            <w:pPr>
              <w:rPr>
                <w:bCs/>
                <w:sz w:val="20"/>
              </w:rPr>
            </w:pPr>
            <w:r w:rsidRPr="00994704">
              <w:rPr>
                <w:bCs/>
                <w:sz w:val="20"/>
              </w:rPr>
              <w:t>0.3498-3.0539</w:t>
            </w:r>
          </w:p>
          <w:p w14:paraId="78DE0427" w14:textId="77777777" w:rsidR="00557E1F" w:rsidRPr="00994704" w:rsidRDefault="00557E1F" w:rsidP="00256726">
            <w:pPr>
              <w:rPr>
                <w:bCs/>
                <w:sz w:val="20"/>
              </w:rPr>
            </w:pPr>
            <w:r w:rsidRPr="00994704">
              <w:rPr>
                <w:bCs/>
                <w:sz w:val="20"/>
              </w:rPr>
              <w:t>0.0232-1.8135</w:t>
            </w:r>
          </w:p>
          <w:p w14:paraId="785252A9" w14:textId="77777777" w:rsidR="00557E1F" w:rsidRPr="00994704" w:rsidRDefault="00557E1F" w:rsidP="00256726">
            <w:pPr>
              <w:rPr>
                <w:bCs/>
                <w:sz w:val="20"/>
              </w:rPr>
            </w:pPr>
            <w:r w:rsidRPr="00994704">
              <w:rPr>
                <w:bCs/>
                <w:sz w:val="20"/>
              </w:rPr>
              <w:t>0.6455-8.2668</w:t>
            </w:r>
          </w:p>
        </w:tc>
        <w:tc>
          <w:tcPr>
            <w:tcW w:w="0" w:type="auto"/>
          </w:tcPr>
          <w:p w14:paraId="093A1F66" w14:textId="77777777" w:rsidR="00557E1F" w:rsidRPr="00994704" w:rsidRDefault="00557E1F" w:rsidP="00256726">
            <w:pPr>
              <w:rPr>
                <w:bCs/>
                <w:sz w:val="20"/>
              </w:rPr>
            </w:pPr>
            <w:r w:rsidRPr="00994704">
              <w:rPr>
                <w:bCs/>
                <w:sz w:val="20"/>
              </w:rPr>
              <w:t>0.9525</w:t>
            </w:r>
          </w:p>
          <w:p w14:paraId="15D3453A" w14:textId="77777777" w:rsidR="00557E1F" w:rsidRPr="00994704" w:rsidRDefault="00557E1F" w:rsidP="00256726">
            <w:pPr>
              <w:rPr>
                <w:bCs/>
                <w:sz w:val="20"/>
              </w:rPr>
            </w:pPr>
            <w:r w:rsidRPr="00994704">
              <w:rPr>
                <w:bCs/>
                <w:sz w:val="20"/>
              </w:rPr>
              <w:t>0.1543</w:t>
            </w:r>
          </w:p>
          <w:p w14:paraId="65138C3F" w14:textId="77777777" w:rsidR="00557E1F" w:rsidRPr="00994704" w:rsidRDefault="00557E1F" w:rsidP="00256726">
            <w:pPr>
              <w:rPr>
                <w:bCs/>
                <w:sz w:val="20"/>
              </w:rPr>
            </w:pPr>
            <w:r w:rsidRPr="00994704">
              <w:rPr>
                <w:bCs/>
                <w:sz w:val="20"/>
              </w:rPr>
              <w:t>0.1918</w:t>
            </w:r>
          </w:p>
        </w:tc>
      </w:tr>
      <w:tr w:rsidR="00557E1F" w:rsidRPr="00F856DA" w14:paraId="685765F2" w14:textId="77777777" w:rsidTr="00256726">
        <w:trPr>
          <w:trHeight w:val="1052"/>
        </w:trPr>
        <w:tc>
          <w:tcPr>
            <w:tcW w:w="0" w:type="auto"/>
          </w:tcPr>
          <w:p w14:paraId="04AF88AC" w14:textId="77777777" w:rsidR="00557E1F" w:rsidRPr="00F856DA" w:rsidRDefault="00557E1F" w:rsidP="00256726">
            <w:pPr>
              <w:rPr>
                <w:b/>
                <w:bCs/>
                <w:sz w:val="20"/>
              </w:rPr>
            </w:pPr>
            <w:r w:rsidRPr="00F856DA">
              <w:rPr>
                <w:b/>
                <w:bCs/>
                <w:sz w:val="20"/>
              </w:rPr>
              <w:t xml:space="preserve">MTX </w:t>
            </w:r>
          </w:p>
          <w:p w14:paraId="5D1AD4C5" w14:textId="77777777" w:rsidR="00557E1F" w:rsidRPr="00845C7C" w:rsidRDefault="00557E1F" w:rsidP="00256726">
            <w:pPr>
              <w:rPr>
                <w:b/>
                <w:bCs/>
                <w:sz w:val="20"/>
              </w:rPr>
            </w:pPr>
            <w:proofErr w:type="spellStart"/>
            <w:r w:rsidRPr="00845C7C">
              <w:rPr>
                <w:b/>
                <w:bCs/>
                <w:sz w:val="20"/>
              </w:rPr>
              <w:t>noMTX</w:t>
            </w:r>
            <w:proofErr w:type="spellEnd"/>
          </w:p>
          <w:p w14:paraId="696182CC" w14:textId="77777777" w:rsidR="00557E1F" w:rsidRPr="00F856DA" w:rsidRDefault="00557E1F" w:rsidP="00256726">
            <w:pPr>
              <w:rPr>
                <w:b/>
                <w:bCs/>
                <w:sz w:val="20"/>
              </w:rPr>
            </w:pPr>
            <w:r w:rsidRPr="00845C7C">
              <w:rPr>
                <w:b/>
                <w:bCs/>
                <w:sz w:val="20"/>
              </w:rPr>
              <w:t>Combo</w:t>
            </w:r>
          </w:p>
          <w:p w14:paraId="5CE3C844" w14:textId="77777777" w:rsidR="00557E1F" w:rsidRPr="00F856DA" w:rsidRDefault="00557E1F" w:rsidP="00256726">
            <w:pPr>
              <w:rPr>
                <w:b/>
                <w:bCs/>
                <w:sz w:val="20"/>
              </w:rPr>
            </w:pPr>
            <w:r w:rsidRPr="00F856DA">
              <w:rPr>
                <w:b/>
                <w:bCs/>
                <w:sz w:val="20"/>
              </w:rPr>
              <w:t>mono</w:t>
            </w:r>
          </w:p>
        </w:tc>
        <w:tc>
          <w:tcPr>
            <w:tcW w:w="0" w:type="auto"/>
          </w:tcPr>
          <w:p w14:paraId="2986B1B8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22</w:t>
            </w:r>
          </w:p>
          <w:p w14:paraId="2F5CB198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43</w:t>
            </w:r>
          </w:p>
          <w:p w14:paraId="1215CE37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3</w:t>
            </w:r>
          </w:p>
          <w:p w14:paraId="6994DE15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327" w:type="dxa"/>
          </w:tcPr>
          <w:p w14:paraId="0F18BE1F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8 (36.4)</w:t>
            </w:r>
          </w:p>
          <w:p w14:paraId="434273B8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9 (44.2)</w:t>
            </w:r>
          </w:p>
          <w:p w14:paraId="675E261E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6 (46.2)</w:t>
            </w:r>
          </w:p>
          <w:p w14:paraId="21E949A8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2 (22.2)</w:t>
            </w:r>
          </w:p>
        </w:tc>
        <w:tc>
          <w:tcPr>
            <w:tcW w:w="1289" w:type="dxa"/>
          </w:tcPr>
          <w:p w14:paraId="0DBB7612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4 (63.6)</w:t>
            </w:r>
          </w:p>
          <w:p w14:paraId="6BAD4151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24 (55.8)</w:t>
            </w:r>
          </w:p>
          <w:p w14:paraId="70AFA3C7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7 (53.8)</w:t>
            </w:r>
          </w:p>
          <w:p w14:paraId="1D2B041A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7 (77.8)</w:t>
            </w:r>
          </w:p>
        </w:tc>
        <w:tc>
          <w:tcPr>
            <w:tcW w:w="992" w:type="dxa"/>
          </w:tcPr>
          <w:p w14:paraId="16492833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7218</w:t>
            </w:r>
          </w:p>
          <w:p w14:paraId="0F97DC56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.3854</w:t>
            </w:r>
          </w:p>
          <w:p w14:paraId="4FEC7E5F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1.2653</w:t>
            </w:r>
          </w:p>
          <w:p w14:paraId="3EB8E604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3543</w:t>
            </w:r>
          </w:p>
        </w:tc>
        <w:tc>
          <w:tcPr>
            <w:tcW w:w="1560" w:type="dxa"/>
          </w:tcPr>
          <w:p w14:paraId="565D09AF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2509-2.0768</w:t>
            </w:r>
          </w:p>
          <w:p w14:paraId="4A495D6F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4815-3.9861</w:t>
            </w:r>
          </w:p>
          <w:p w14:paraId="7B924383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3724-4.2990</w:t>
            </w:r>
          </w:p>
          <w:p w14:paraId="3534F0C7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0675-1.8586</w:t>
            </w:r>
          </w:p>
        </w:tc>
        <w:tc>
          <w:tcPr>
            <w:tcW w:w="0" w:type="auto"/>
          </w:tcPr>
          <w:p w14:paraId="4B05C341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5454</w:t>
            </w:r>
          </w:p>
          <w:p w14:paraId="372080F6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5454</w:t>
            </w:r>
          </w:p>
          <w:p w14:paraId="750029DE" w14:textId="77777777" w:rsidR="00557E1F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7061</w:t>
            </w:r>
          </w:p>
          <w:p w14:paraId="225314F3" w14:textId="77777777" w:rsidR="00557E1F" w:rsidRPr="00F856DA" w:rsidRDefault="00557E1F" w:rsidP="00256726">
            <w:pPr>
              <w:rPr>
                <w:sz w:val="20"/>
              </w:rPr>
            </w:pPr>
            <w:r>
              <w:rPr>
                <w:sz w:val="20"/>
              </w:rPr>
              <w:t>0.2198</w:t>
            </w:r>
          </w:p>
        </w:tc>
      </w:tr>
      <w:tr w:rsidR="00557E1F" w:rsidRPr="00FC1B06" w14:paraId="1901F44A" w14:textId="77777777" w:rsidTr="00256726">
        <w:trPr>
          <w:trHeight w:val="1052"/>
        </w:trPr>
        <w:tc>
          <w:tcPr>
            <w:tcW w:w="9760" w:type="dxa"/>
            <w:gridSpan w:val="7"/>
          </w:tcPr>
          <w:p w14:paraId="7BEEF38A" w14:textId="77777777" w:rsidR="00557E1F" w:rsidRPr="007F0767" w:rsidRDefault="00557E1F" w:rsidP="00256726">
            <w:pPr>
              <w:rPr>
                <w:sz w:val="20"/>
                <w:lang w:val="en-GB"/>
              </w:rPr>
            </w:pPr>
            <w:r w:rsidRPr="007F0767">
              <w:rPr>
                <w:bCs/>
                <w:sz w:val="16"/>
                <w:szCs w:val="16"/>
                <w:lang w:val="en-GB"/>
              </w:rPr>
              <w:t xml:space="preserve">RA rheumatoid arthritis, </w:t>
            </w:r>
            <w:proofErr w:type="spellStart"/>
            <w:r w:rsidRPr="007F0767">
              <w:rPr>
                <w:bCs/>
                <w:sz w:val="16"/>
                <w:szCs w:val="16"/>
                <w:lang w:val="en-GB"/>
              </w:rPr>
              <w:t>SpA</w:t>
            </w:r>
            <w:proofErr w:type="spellEnd"/>
            <w:r w:rsidRPr="007F0767">
              <w:rPr>
                <w:b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7F0767">
              <w:rPr>
                <w:bCs/>
                <w:sz w:val="16"/>
                <w:szCs w:val="16"/>
                <w:lang w:val="en-GB"/>
              </w:rPr>
              <w:t>spondyloarthritis</w:t>
            </w:r>
            <w:proofErr w:type="spellEnd"/>
            <w:r w:rsidRPr="007F0767">
              <w:rPr>
                <w:bCs/>
                <w:sz w:val="16"/>
                <w:szCs w:val="16"/>
                <w:lang w:val="en-GB"/>
              </w:rPr>
              <w:t>, PDN</w:t>
            </w:r>
            <w:r>
              <w:rPr>
                <w:bCs/>
                <w:sz w:val="16"/>
                <w:szCs w:val="16"/>
                <w:lang w:val="en-GB"/>
              </w:rPr>
              <w:t xml:space="preserve"> prednisone</w:t>
            </w:r>
            <w:r w:rsidRPr="007F0767">
              <w:rPr>
                <w:bCs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7F0767">
              <w:rPr>
                <w:bCs/>
                <w:sz w:val="16"/>
                <w:szCs w:val="16"/>
                <w:lang w:val="en-GB"/>
              </w:rPr>
              <w:t>csDMARDs</w:t>
            </w:r>
            <w:proofErr w:type="spellEnd"/>
            <w:r w:rsidRPr="007F0767">
              <w:rPr>
                <w:bCs/>
                <w:sz w:val="16"/>
                <w:szCs w:val="16"/>
                <w:lang w:val="en-GB"/>
              </w:rPr>
              <w:t xml:space="preserve"> conventional synthetic disease-modifying anti-rheumatic drugs, b/</w:t>
            </w:r>
            <w:proofErr w:type="spellStart"/>
            <w:r w:rsidRPr="007F0767">
              <w:rPr>
                <w:bCs/>
                <w:sz w:val="16"/>
                <w:szCs w:val="16"/>
                <w:lang w:val="en-GB"/>
              </w:rPr>
              <w:t>tsDMARDs</w:t>
            </w:r>
            <w:proofErr w:type="spellEnd"/>
            <w:r w:rsidRPr="007F0767">
              <w:rPr>
                <w:bCs/>
                <w:sz w:val="16"/>
                <w:szCs w:val="16"/>
                <w:lang w:val="en-GB"/>
              </w:rPr>
              <w:t xml:space="preserve"> biological/targeted synthetic disease-modifying anti-rheumatic drugs, TNF </w:t>
            </w:r>
            <w:proofErr w:type="spellStart"/>
            <w:r w:rsidRPr="007F0767">
              <w:rPr>
                <w:bCs/>
                <w:sz w:val="16"/>
                <w:szCs w:val="16"/>
                <w:lang w:val="en-GB"/>
              </w:rPr>
              <w:t>tumor</w:t>
            </w:r>
            <w:proofErr w:type="spellEnd"/>
            <w:r w:rsidRPr="007F0767">
              <w:rPr>
                <w:bCs/>
                <w:sz w:val="16"/>
                <w:szCs w:val="16"/>
                <w:lang w:val="en-GB"/>
              </w:rPr>
              <w:t xml:space="preserve"> necrosis factor, IL </w:t>
            </w:r>
            <w:proofErr w:type="spellStart"/>
            <w:r w:rsidRPr="007F0767">
              <w:rPr>
                <w:bCs/>
                <w:sz w:val="16"/>
                <w:szCs w:val="16"/>
                <w:lang w:val="en-GB"/>
              </w:rPr>
              <w:t>interleukin</w:t>
            </w:r>
            <w:r w:rsidRPr="00C9435B">
              <w:rPr>
                <w:bCs/>
                <w:sz w:val="16"/>
                <w:szCs w:val="16"/>
                <w:lang w:val="en-GB"/>
              </w:rPr>
              <w:t>MTX</w:t>
            </w:r>
            <w:proofErr w:type="spellEnd"/>
            <w:r w:rsidRPr="00C9435B">
              <w:rPr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Cs/>
                <w:sz w:val="16"/>
                <w:szCs w:val="16"/>
                <w:lang w:val="en-GB"/>
              </w:rPr>
              <w:t>methotrexate.</w:t>
            </w:r>
          </w:p>
        </w:tc>
      </w:tr>
    </w:tbl>
    <w:p w14:paraId="04FB39A4" w14:textId="77777777" w:rsidR="00557E1F" w:rsidRPr="00FC1B06" w:rsidRDefault="00557E1F">
      <w:pPr>
        <w:rPr>
          <w:lang w:val="en-US"/>
        </w:rPr>
      </w:pPr>
    </w:p>
    <w:sectPr w:rsidR="00557E1F" w:rsidRPr="00FC1B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89A"/>
    <w:rsid w:val="00132E46"/>
    <w:rsid w:val="00557E1F"/>
    <w:rsid w:val="006B1FFA"/>
    <w:rsid w:val="0073289A"/>
    <w:rsid w:val="00837AB4"/>
    <w:rsid w:val="00C10896"/>
    <w:rsid w:val="00D46D03"/>
    <w:rsid w:val="00DB1E73"/>
    <w:rsid w:val="00FC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CDF37"/>
  <w15:chartTrackingRefBased/>
  <w15:docId w15:val="{E2824F60-C317-47D7-8D9D-5AA154254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E4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abma\OneDrive\Documenti\Reumatologia\MAINSTREAM\symptom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abma\OneDrive\Documenti\Reumatologia\MAINSTREAM\symptom%20grap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it-IT" sz="800">
                <a:latin typeface="Arial" panose="020B0604020202020204" pitchFamily="34" charset="0"/>
                <a:cs typeface="Arial" panose="020B0604020202020204" pitchFamily="34" charset="0"/>
              </a:rPr>
              <a:t>Clinical manifestations</a:t>
            </a:r>
            <a:r>
              <a:rPr lang="it-IT" sz="800" baseline="0">
                <a:latin typeface="Arial" panose="020B0604020202020204" pitchFamily="34" charset="0"/>
                <a:cs typeface="Arial" panose="020B0604020202020204" pitchFamily="34" charset="0"/>
              </a:rPr>
              <a:t> of seropositive RMD patients</a:t>
            </a:r>
          </a:p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it-IT" sz="800" baseline="0">
                <a:latin typeface="Arial" panose="020B0604020202020204" pitchFamily="34" charset="0"/>
                <a:cs typeface="Arial" panose="020B0604020202020204" pitchFamily="34" charset="0"/>
              </a:rPr>
              <a:t>(%)</a:t>
            </a:r>
            <a:endParaRPr lang="it-IT" sz="800"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layout>
        <c:manualLayout>
          <c:xMode val="edge"/>
          <c:yMode val="edge"/>
          <c:x val="0.15831827666857895"/>
          <c:y val="5.0048617999030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988167104111986"/>
          <c:y val="0.19263888888888889"/>
          <c:w val="0.85956277340332454"/>
          <c:h val="0.5003364683581219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oglio1!$A$3:$A$14</c:f>
              <c:strCache>
                <c:ptCount val="12"/>
                <c:pt idx="0">
                  <c:v>Asymptomatics</c:v>
                </c:pt>
                <c:pt idx="1">
                  <c:v>Cough</c:v>
                </c:pt>
                <c:pt idx="2">
                  <c:v>Fever (&gt; 37.5°C)</c:v>
                </c:pt>
                <c:pt idx="3">
                  <c:v>Dyspnea</c:v>
                </c:pt>
                <c:pt idx="4">
                  <c:v>Pharyngodynia</c:v>
                </c:pt>
                <c:pt idx="5">
                  <c:v>Smell loss</c:v>
                </c:pt>
                <c:pt idx="6">
                  <c:v>Taste loss</c:v>
                </c:pt>
                <c:pt idx="7">
                  <c:v>Myalgia</c:v>
                </c:pt>
                <c:pt idx="8">
                  <c:v>Asthenia</c:v>
                </c:pt>
                <c:pt idx="9">
                  <c:v>GI symptoms</c:v>
                </c:pt>
                <c:pt idx="10">
                  <c:v>Hospitalized</c:v>
                </c:pt>
                <c:pt idx="11">
                  <c:v>ICU</c:v>
                </c:pt>
              </c:strCache>
            </c:strRef>
          </c:cat>
          <c:val>
            <c:numRef>
              <c:f>Foglio1!$B$3:$B$14</c:f>
              <c:numCache>
                <c:formatCode>General</c:formatCode>
                <c:ptCount val="12"/>
                <c:pt idx="0">
                  <c:v>58.5</c:v>
                </c:pt>
                <c:pt idx="1">
                  <c:v>23.1</c:v>
                </c:pt>
                <c:pt idx="2">
                  <c:v>18.5</c:v>
                </c:pt>
                <c:pt idx="3">
                  <c:v>7.7</c:v>
                </c:pt>
                <c:pt idx="4">
                  <c:v>15.4</c:v>
                </c:pt>
                <c:pt idx="5">
                  <c:v>15.4</c:v>
                </c:pt>
                <c:pt idx="6">
                  <c:v>13.8</c:v>
                </c:pt>
                <c:pt idx="7">
                  <c:v>12.3</c:v>
                </c:pt>
                <c:pt idx="8">
                  <c:v>18.5</c:v>
                </c:pt>
                <c:pt idx="9">
                  <c:v>7.7</c:v>
                </c:pt>
                <c:pt idx="10">
                  <c:v>6.1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1C-4F7F-996E-83A1A41AB1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7"/>
        <c:overlap val="40"/>
        <c:axId val="24561039"/>
        <c:axId val="24562703"/>
      </c:barChart>
      <c:catAx>
        <c:axId val="245610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4562703"/>
        <c:crosses val="autoZero"/>
        <c:auto val="1"/>
        <c:lblAlgn val="ctr"/>
        <c:lblOffset val="100"/>
        <c:noMultiLvlLbl val="0"/>
      </c:catAx>
      <c:valAx>
        <c:axId val="245627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45610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glio1!$B$1:$B$2</c:f>
              <c:strCache>
                <c:ptCount val="2"/>
                <c:pt idx="1">
                  <c:v>All RMD patie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glio1!$A$3:$A$14</c:f>
              <c:strCache>
                <c:ptCount val="12"/>
                <c:pt idx="0">
                  <c:v>Asymptomatics</c:v>
                </c:pt>
                <c:pt idx="1">
                  <c:v>Cough</c:v>
                </c:pt>
                <c:pt idx="2">
                  <c:v>Fever (&gt; 37.5°C)</c:v>
                </c:pt>
                <c:pt idx="3">
                  <c:v>Dyspnea</c:v>
                </c:pt>
                <c:pt idx="4">
                  <c:v>Pharyngodynia</c:v>
                </c:pt>
                <c:pt idx="5">
                  <c:v>Smell loss</c:v>
                </c:pt>
                <c:pt idx="6">
                  <c:v>Taste loss</c:v>
                </c:pt>
                <c:pt idx="7">
                  <c:v>Myalgia</c:v>
                </c:pt>
                <c:pt idx="8">
                  <c:v>Asthenia</c:v>
                </c:pt>
                <c:pt idx="9">
                  <c:v>GI symptoms</c:v>
                </c:pt>
                <c:pt idx="10">
                  <c:v>Hospitalized</c:v>
                </c:pt>
                <c:pt idx="11">
                  <c:v>ICU</c:v>
                </c:pt>
              </c:strCache>
            </c:strRef>
          </c:cat>
          <c:val>
            <c:numRef>
              <c:f>Foglio1!$B$3:$B$14</c:f>
              <c:numCache>
                <c:formatCode>General</c:formatCode>
                <c:ptCount val="12"/>
                <c:pt idx="0">
                  <c:v>73.7</c:v>
                </c:pt>
                <c:pt idx="1">
                  <c:v>12.8</c:v>
                </c:pt>
                <c:pt idx="2">
                  <c:v>10.9</c:v>
                </c:pt>
                <c:pt idx="3">
                  <c:v>4.5</c:v>
                </c:pt>
                <c:pt idx="4">
                  <c:v>8.6</c:v>
                </c:pt>
                <c:pt idx="5">
                  <c:v>4.5</c:v>
                </c:pt>
                <c:pt idx="6">
                  <c:v>4.5</c:v>
                </c:pt>
                <c:pt idx="7">
                  <c:v>10</c:v>
                </c:pt>
                <c:pt idx="8">
                  <c:v>12.5</c:v>
                </c:pt>
                <c:pt idx="9">
                  <c:v>1.4</c:v>
                </c:pt>
                <c:pt idx="10">
                  <c:v>1.4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4B-4045-9FD5-F28D28616A6B}"/>
            </c:ext>
          </c:extLst>
        </c:ser>
        <c:ser>
          <c:idx val="1"/>
          <c:order val="1"/>
          <c:tx>
            <c:strRef>
              <c:f>Foglio1!$C$1:$C$2</c:f>
              <c:strCache>
                <c:ptCount val="2"/>
                <c:pt idx="1">
                  <c:v>RMD seropositive patien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glio1!$A$3:$A$14</c:f>
              <c:strCache>
                <c:ptCount val="12"/>
                <c:pt idx="0">
                  <c:v>Asymptomatics</c:v>
                </c:pt>
                <c:pt idx="1">
                  <c:v>Cough</c:v>
                </c:pt>
                <c:pt idx="2">
                  <c:v>Fever (&gt; 37.5°C)</c:v>
                </c:pt>
                <c:pt idx="3">
                  <c:v>Dyspnea</c:v>
                </c:pt>
                <c:pt idx="4">
                  <c:v>Pharyngodynia</c:v>
                </c:pt>
                <c:pt idx="5">
                  <c:v>Smell loss</c:v>
                </c:pt>
                <c:pt idx="6">
                  <c:v>Taste loss</c:v>
                </c:pt>
                <c:pt idx="7">
                  <c:v>Myalgia</c:v>
                </c:pt>
                <c:pt idx="8">
                  <c:v>Asthenia</c:v>
                </c:pt>
                <c:pt idx="9">
                  <c:v>GI symptoms</c:v>
                </c:pt>
                <c:pt idx="10">
                  <c:v>Hospitalized</c:v>
                </c:pt>
                <c:pt idx="11">
                  <c:v>ICU</c:v>
                </c:pt>
              </c:strCache>
            </c:strRef>
          </c:cat>
          <c:val>
            <c:numRef>
              <c:f>Foglio1!$C$3:$C$14</c:f>
              <c:numCache>
                <c:formatCode>General</c:formatCode>
                <c:ptCount val="12"/>
                <c:pt idx="0">
                  <c:v>58.5</c:v>
                </c:pt>
                <c:pt idx="1">
                  <c:v>23.1</c:v>
                </c:pt>
                <c:pt idx="2">
                  <c:v>18.5</c:v>
                </c:pt>
                <c:pt idx="3">
                  <c:v>7.7</c:v>
                </c:pt>
                <c:pt idx="4">
                  <c:v>15.4</c:v>
                </c:pt>
                <c:pt idx="5">
                  <c:v>15.4</c:v>
                </c:pt>
                <c:pt idx="6">
                  <c:v>13.8</c:v>
                </c:pt>
                <c:pt idx="7">
                  <c:v>12.3</c:v>
                </c:pt>
                <c:pt idx="8">
                  <c:v>18.5</c:v>
                </c:pt>
                <c:pt idx="9">
                  <c:v>7.7</c:v>
                </c:pt>
                <c:pt idx="10">
                  <c:v>6.1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94B-4045-9FD5-F28D28616A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51916335"/>
        <c:axId val="251917583"/>
      </c:barChart>
      <c:catAx>
        <c:axId val="2519163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1917583"/>
        <c:crosses val="autoZero"/>
        <c:auto val="1"/>
        <c:lblAlgn val="ctr"/>
        <c:lblOffset val="100"/>
        <c:noMultiLvlLbl val="0"/>
      </c:catAx>
      <c:valAx>
        <c:axId val="2519175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519163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Maioli</dc:creator>
  <cp:keywords/>
  <dc:description/>
  <cp:lastModifiedBy>Tom Flint</cp:lastModifiedBy>
  <cp:revision>2</cp:revision>
  <dcterms:created xsi:type="dcterms:W3CDTF">2022-02-10T10:31:00Z</dcterms:created>
  <dcterms:modified xsi:type="dcterms:W3CDTF">2022-02-10T10:31:00Z</dcterms:modified>
</cp:coreProperties>
</file>